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Total DREEM score (p-value)</w:t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19*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4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64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* statistically significant (p&lt;0.05)</w:t>
      </w:r>
    </w:p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Perception of teaching (p-value)</w:t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22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27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5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1*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46*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* statistically significant (p&lt;0.05)</w:t>
      </w:r>
    </w:p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Perception of teachers (p-value)</w:t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3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6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3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43*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8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7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5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* statistically significant (p&lt;0.05)</w:t>
      </w:r>
    </w:p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Academic self-perception (p-value)</w:t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13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22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6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4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43*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9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7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9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* statistically significant (p&lt;0.05)</w:t>
      </w:r>
    </w:p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  <w:r>
        <w:br w:type="page"/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Perception of atmosphere (p-value)</w:t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0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4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7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17*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1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9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9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* statistically significant (p&lt;0.05)</w:t>
      </w:r>
    </w:p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Social self-perception (p-value)</w:t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1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2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5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5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9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* statistically significant (p&lt;0.05)</w:t>
      </w:r>
    </w:p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pBdr>
          <w:bottom w:val="single" w:sz="6" w:space="1" w:color="000000"/>
        </w:pBdr>
        <w:spacing w:before="0" w:after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spacing w:before="0" w:after="0"/>
        <w:rPr/>
      </w:pPr>
      <w:r>
        <w:rPr>
          <w:rFonts w:cs="Arial Narrow" w:ascii="Arial Narrow" w:hAnsi="Arial Narrow"/>
          <w:b/>
        </w:rPr>
        <w:t>Analysis of self-perception subscale items between Year 1 and Year 2</w:t>
      </w:r>
    </w:p>
    <w:p>
      <w:pPr>
        <w:pStyle w:val="Normal"/>
        <w:spacing w:before="0" w:after="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4"/>
        <w:gridCol w:w="1611"/>
        <w:gridCol w:w="1611"/>
        <w:gridCol w:w="2010"/>
      </w:tblGrid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1</w:t>
            </w:r>
          </w:p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ean (SD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Year 2</w:t>
            </w:r>
          </w:p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ean (SD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-value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ere is a good support system for students who get stresse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0 (0.82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6 (0.77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 am too tired to enjoy this cours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3 (1.06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7 (0.93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&lt;0.001*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 am rarely bored during this cours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0 (1.01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0 (0.87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1*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 have good friends in this cours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25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y social life is goo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53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 seldom feel lonely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97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y accommodation is pleasan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90</w:t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* statistically significant (p&lt;0.05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7:26:00Z</dcterms:created>
  <dc:creator>. .</dc:creator>
  <dc:description/>
  <cp:keywords/>
  <dc:language>en-US</dc:language>
  <cp:lastModifiedBy>. .</cp:lastModifiedBy>
  <dcterms:modified xsi:type="dcterms:W3CDTF">2013-11-05T09:02:00Z</dcterms:modified>
  <cp:revision>5</cp:revision>
  <dc:subject/>
  <dc:title/>
</cp:coreProperties>
</file>